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86BD5" w:rsidRDefault="008C77B7" w:rsidP="00D86BD5">
      <w:pPr>
        <w:spacing w:line="360" w:lineRule="auto"/>
        <w:jc w:val="both"/>
        <w:rPr>
          <w:lang w:val="en-US"/>
        </w:rPr>
      </w:pPr>
      <w:r w:rsidRPr="001C34E0">
        <w:rPr>
          <w:rStyle w:val="Ninguno"/>
          <w:b/>
          <w:bCs/>
          <w:lang w:val="en-US"/>
        </w:rPr>
        <w:t>Supplementary</w:t>
      </w:r>
      <w:r w:rsidR="00AD26C0" w:rsidRPr="001C34E0">
        <w:rPr>
          <w:rStyle w:val="Ninguno"/>
          <w:b/>
          <w:bCs/>
          <w:lang w:val="en-US"/>
        </w:rPr>
        <w:t xml:space="preserve"> 1. </w:t>
      </w:r>
      <w:r w:rsidR="00D86BD5" w:rsidRPr="00CC7A7B">
        <w:rPr>
          <w:lang w:val="en-US"/>
        </w:rPr>
        <w:t xml:space="preserve">Results of </w:t>
      </w:r>
      <w:proofErr w:type="spellStart"/>
      <w:r w:rsidR="00D86BD5" w:rsidRPr="00CC7A7B">
        <w:rPr>
          <w:lang w:val="en-US"/>
        </w:rPr>
        <w:t>Joinpoint</w:t>
      </w:r>
      <w:proofErr w:type="spellEnd"/>
      <w:r w:rsidR="00D86BD5" w:rsidRPr="00CC7A7B">
        <w:rPr>
          <w:lang w:val="en-US"/>
        </w:rPr>
        <w:t xml:space="preserve"> Analysis for </w:t>
      </w:r>
      <w:r w:rsidR="00D86BD5">
        <w:rPr>
          <w:lang w:val="en-US"/>
        </w:rPr>
        <w:t>NMSC Incidence</w:t>
      </w:r>
      <w:r w:rsidR="00D86BD5" w:rsidRPr="00CC7A7B">
        <w:rPr>
          <w:lang w:val="en-US"/>
        </w:rPr>
        <w:t xml:space="preserve"> by Sex </w:t>
      </w:r>
      <w:r w:rsidR="00D86BD5">
        <w:rPr>
          <w:lang w:val="en-US"/>
        </w:rPr>
        <w:t xml:space="preserve">in &lt;45 years old in </w:t>
      </w:r>
      <w:r w:rsidR="00D86BD5" w:rsidRPr="00E356C5">
        <w:rPr>
          <w:lang w:val="en-US"/>
        </w:rPr>
        <w:t>European Countries (1992–2021).</w:t>
      </w:r>
    </w:p>
    <w:p w:rsidR="00AD26C0" w:rsidRDefault="00AD26C0" w:rsidP="00AD26C0">
      <w:pPr>
        <w:pStyle w:val="Cuerpo"/>
        <w:spacing w:line="360" w:lineRule="auto"/>
        <w:jc w:val="both"/>
        <w:rPr>
          <w:rStyle w:val="Ninguno"/>
        </w:rPr>
      </w:pPr>
    </w:p>
    <w:tbl>
      <w:tblPr>
        <w:tblStyle w:val="TableNormal"/>
        <w:tblW w:w="1090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68"/>
        <w:gridCol w:w="428"/>
        <w:gridCol w:w="1276"/>
        <w:gridCol w:w="2836"/>
        <w:gridCol w:w="180"/>
        <w:gridCol w:w="400"/>
        <w:gridCol w:w="1693"/>
        <w:gridCol w:w="2825"/>
      </w:tblGrid>
      <w:tr w:rsidR="00AD26C0" w:rsidRPr="00505E53" w:rsidTr="00DB7141">
        <w:trPr>
          <w:trHeight w:val="232"/>
          <w:jc w:val="center"/>
        </w:trPr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C0" w:rsidRPr="00505E53" w:rsidRDefault="00AD26C0" w:rsidP="00DB714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b/>
                <w:bCs/>
                <w:lang w:val="es-ES_tradnl"/>
              </w:rPr>
              <w:t>Location</w:t>
            </w:r>
            <w:proofErr w:type="spellEnd"/>
          </w:p>
        </w:tc>
        <w:tc>
          <w:tcPr>
            <w:tcW w:w="4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C0" w:rsidRPr="00505E53" w:rsidRDefault="00AD26C0" w:rsidP="00DB7141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b/>
                <w:bCs/>
                <w:lang w:val="es-ES_tradnl"/>
              </w:rPr>
              <w:t>MEN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C0" w:rsidRPr="00505E53" w:rsidRDefault="00AD26C0" w:rsidP="00DB7141">
            <w:pPr>
              <w:jc w:val="center"/>
            </w:pPr>
          </w:p>
        </w:tc>
        <w:tc>
          <w:tcPr>
            <w:tcW w:w="49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C0" w:rsidRPr="00505E53" w:rsidRDefault="00AD26C0" w:rsidP="00DB7141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b/>
                <w:bCs/>
                <w:lang w:val="es-ES_tradnl"/>
              </w:rPr>
              <w:t>WOMEN</w:t>
            </w:r>
          </w:p>
        </w:tc>
      </w:tr>
      <w:tr w:rsidR="00DB7141" w:rsidRPr="00505E53" w:rsidTr="00DB7141">
        <w:trPr>
          <w:trHeight w:val="452"/>
          <w:jc w:val="center"/>
        </w:trPr>
        <w:tc>
          <w:tcPr>
            <w:tcW w:w="1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B7141" w:rsidRPr="00505E53" w:rsidRDefault="00DB7141" w:rsidP="00DB7141">
            <w:pPr>
              <w:jc w:val="center"/>
            </w:pP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8C77B7" w:rsidRDefault="00DB7141" w:rsidP="00DB7141">
            <w:pPr>
              <w:jc w:val="center"/>
              <w:rPr>
                <w:b/>
                <w:bCs/>
              </w:rPr>
            </w:pPr>
            <w:r w:rsidRPr="008C77B7">
              <w:rPr>
                <w:b/>
                <w:bCs/>
              </w:rPr>
              <w:t>J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b/>
                <w:bCs/>
                <w:lang w:val="es-ES_tradnl"/>
              </w:rPr>
              <w:t>AAPC 1992-2021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 w:rsidRPr="00DB7141">
              <w:rPr>
                <w:b/>
                <w:bCs/>
              </w:rPr>
              <w:t>APC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DB7141" w:rsidRDefault="00DB7141" w:rsidP="00DB7141">
            <w:pPr>
              <w:jc w:val="center"/>
              <w:rPr>
                <w:b/>
                <w:bCs/>
              </w:rPr>
            </w:pPr>
            <w:r w:rsidRPr="00DB7141">
              <w:rPr>
                <w:b/>
                <w:bCs/>
              </w:rPr>
              <w:t>JP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b/>
                <w:bCs/>
                <w:lang w:val="es-ES_tradnl"/>
              </w:rPr>
              <w:t>AAPC 1992-202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 w:rsidRPr="00DB7141">
              <w:rPr>
                <w:b/>
                <w:bCs/>
              </w:rPr>
              <w:t>APC</w:t>
            </w:r>
          </w:p>
        </w:tc>
      </w:tr>
      <w:tr w:rsidR="00DB7141" w:rsidRPr="00505E53" w:rsidTr="00DB7141">
        <w:trPr>
          <w:trHeight w:val="19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Austr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0.88 (0.79; </w:t>
            </w:r>
            <w:proofErr w:type="gramStart"/>
            <w:r>
              <w:t>0.98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1992 - 1994: -1.29 (-1.96, -0.</w:t>
            </w:r>
            <w:proofErr w:type="gramStart"/>
            <w:r>
              <w:t>62)*</w:t>
            </w:r>
            <w:proofErr w:type="gramEnd"/>
            <w:r>
              <w:br/>
              <w:t>1994 - 2006: 0.03 (-0.01, 0.08)</w:t>
            </w:r>
            <w:r>
              <w:br/>
              <w:t>2006 - 2010: -3.34 (-3.66, -3.02)*</w:t>
            </w:r>
            <w:r>
              <w:br/>
              <w:t>2010 - 2013: 4.49 (3.78, 5.21)*</w:t>
            </w:r>
            <w:r>
              <w:br/>
              <w:t>2013 - 2018: 5.49 (5.28, 5.70)*</w:t>
            </w:r>
            <w:r>
              <w:br/>
              <w:t>2018 - 2021: 0.48 (0.19, 0.77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1.02 (0.89; </w:t>
            </w:r>
            <w:proofErr w:type="gramStart"/>
            <w:r>
              <w:t>1.15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1992 - 1998: -0.56 (-0.79, -0.</w:t>
            </w:r>
            <w:proofErr w:type="gramStart"/>
            <w:r>
              <w:t>33)*</w:t>
            </w:r>
            <w:proofErr w:type="gramEnd"/>
            <w:r>
              <w:br/>
              <w:t>1998 - 2006: 0.57 (0.39, 0.74)*</w:t>
            </w:r>
            <w:r>
              <w:br/>
              <w:t>2006 - 2010: -5.21 (-5.85, -4.56)*</w:t>
            </w:r>
            <w:r>
              <w:br/>
              <w:t>2010 - 2018: 6.24 (6.06, 6.43)*</w:t>
            </w:r>
            <w:r>
              <w:br/>
              <w:t>2018 - 2021: 0.37 (-0.21, 0.95)</w:t>
            </w:r>
          </w:p>
        </w:tc>
      </w:tr>
      <w:tr w:rsidR="00DB7141" w:rsidRPr="00505E53" w:rsidTr="00DB7141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Belgium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0.12 (0.07; </w:t>
            </w:r>
            <w:proofErr w:type="gramStart"/>
            <w:r>
              <w:t>0.16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1992 - 2001: -0.13 (-0.17, -0.</w:t>
            </w:r>
            <w:proofErr w:type="gramStart"/>
            <w:r>
              <w:t>09)*</w:t>
            </w:r>
            <w:proofErr w:type="gramEnd"/>
            <w:r>
              <w:br/>
              <w:t>2001 - 2005: 0.35 (0.14, 0.56)*</w:t>
            </w:r>
            <w:r>
              <w:br/>
              <w:t>2005 - 2010: -1.17 (-1.30, -1.03)*</w:t>
            </w:r>
            <w:r>
              <w:br/>
              <w:t>2010 - 2015: 1.97 (1.84, 2.11)*</w:t>
            </w:r>
            <w:r>
              <w:br/>
              <w:t>2015 - 2021: -0.12 (-0.19, -0.05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-0.06 (-0.09; -0.</w:t>
            </w:r>
            <w:proofErr w:type="gramStart"/>
            <w:r>
              <w:t>02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1992 - 2005: 0.14 (0.12, </w:t>
            </w:r>
            <w:proofErr w:type="gramStart"/>
            <w:r>
              <w:t>0.16)*</w:t>
            </w:r>
            <w:proofErr w:type="gramEnd"/>
            <w:r>
              <w:br/>
              <w:t>2005 - 2010: -2.26 (-2.37, -2.14)*</w:t>
            </w:r>
            <w:r>
              <w:br/>
              <w:t>2010 - 2015: 1.65 (1.53, 1.77)*</w:t>
            </w:r>
            <w:r>
              <w:br/>
              <w:t>2015 - 2021: -0.04 (-0.10, 0.02)</w:t>
            </w:r>
          </w:p>
        </w:tc>
      </w:tr>
      <w:tr w:rsidR="00DB7141" w:rsidRPr="00505E53" w:rsidTr="00DB7141">
        <w:trPr>
          <w:trHeight w:val="24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Bulgar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0.96 (0.28; </w:t>
            </w:r>
            <w:proofErr w:type="gramStart"/>
            <w:r>
              <w:t>1.64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1992 - 1995: -1.03 (-5.04, 3.15)</w:t>
            </w:r>
            <w:r>
              <w:br/>
              <w:t xml:space="preserve">1995 - 1999: 6.50 (2.27, </w:t>
            </w:r>
            <w:proofErr w:type="gramStart"/>
            <w:r>
              <w:t>10.90)*</w:t>
            </w:r>
            <w:proofErr w:type="gramEnd"/>
            <w:r>
              <w:br/>
              <w:t>1999 - 2021: 0.25 (0.07, 0.44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1.40 (1.01; </w:t>
            </w:r>
            <w:proofErr w:type="gramStart"/>
            <w:r>
              <w:t>1.80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1992 - 1996: 0.45 (-0.69, 1.61)</w:t>
            </w:r>
            <w:r>
              <w:br/>
              <w:t xml:space="preserve">1996 - 1999: 8.46 (4.77, </w:t>
            </w:r>
            <w:proofErr w:type="gramStart"/>
            <w:r>
              <w:t>12.28)*</w:t>
            </w:r>
            <w:proofErr w:type="gramEnd"/>
            <w:r>
              <w:br/>
              <w:t>1999 - 2016: 0.09 (-0.04, 0.22)</w:t>
            </w:r>
            <w:r>
              <w:br/>
              <w:t>2016 - 2021: 2.58 (1.79, 3.36)*</w:t>
            </w:r>
          </w:p>
        </w:tc>
      </w:tr>
      <w:tr w:rsidR="00DB7141" w:rsidRPr="00505E53" w:rsidTr="00DB7141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Croatia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0.27 (0.26; </w:t>
            </w:r>
            <w:proofErr w:type="gramStart"/>
            <w:r>
              <w:t>0.29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1992 - 1996: 0.35 (0.33, </w:t>
            </w:r>
            <w:proofErr w:type="gramStart"/>
            <w:r>
              <w:t>0.38)*</w:t>
            </w:r>
            <w:proofErr w:type="gramEnd"/>
            <w:r>
              <w:br/>
              <w:t>1996 - 1999: 1.82 (1.74, 1.90)*</w:t>
            </w:r>
            <w:r>
              <w:br/>
              <w:t>1999 - 2002: 0.14 (0.06, 0.22)*</w:t>
            </w:r>
            <w:r>
              <w:br/>
              <w:t>2002 - 2005: -0.19 (-0.27, -0.11)*</w:t>
            </w:r>
            <w:r>
              <w:br/>
              <w:t>2005 - 2010: 0.52 (0.49, 0.55)*</w:t>
            </w:r>
            <w:r>
              <w:br/>
              <w:t>2010 - 2015: -0.30 (-0.33, -0.27)*</w:t>
            </w:r>
            <w:r>
              <w:br/>
              <w:t>2015 - 2021: 0.02 (0.00, 0.03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0.01 (-0.01; 0.04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1992 - 1995: 0.21 (0.13, </w:t>
            </w:r>
            <w:proofErr w:type="gramStart"/>
            <w:r>
              <w:t>0.30)*</w:t>
            </w:r>
            <w:proofErr w:type="gramEnd"/>
            <w:r>
              <w:br/>
              <w:t>1995 - 2000: -1.22 (-1.27, -1.16)*</w:t>
            </w:r>
            <w:r>
              <w:br/>
              <w:t>2000 - 2005: 0.90 (0.84, 0.96)*</w:t>
            </w:r>
            <w:r>
              <w:br/>
              <w:t>2005 - 2010: -0.68 (-0.74, -0.62)*</w:t>
            </w:r>
            <w:r>
              <w:br/>
              <w:t>2010 - 2015: 0.32 (0.26, 0.38)*</w:t>
            </w:r>
            <w:r>
              <w:br/>
              <w:t>2015 - 2018: 0.93 (0.72, 1.13)*</w:t>
            </w:r>
            <w:r>
              <w:br/>
              <w:t>2018 - 2021: 0.14 (0.04, 0.25)*</w:t>
            </w:r>
          </w:p>
        </w:tc>
      </w:tr>
      <w:tr w:rsidR="00DB7141" w:rsidRPr="00505E53" w:rsidTr="00DB7141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Cyprus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0.07 (0.05; </w:t>
            </w:r>
            <w:proofErr w:type="gramStart"/>
            <w:r>
              <w:t>0.09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1992 - 2001: -0.07 (-0.08, -0.</w:t>
            </w:r>
            <w:proofErr w:type="gramStart"/>
            <w:r>
              <w:t>05)*</w:t>
            </w:r>
            <w:proofErr w:type="gramEnd"/>
            <w:r>
              <w:br/>
              <w:t>2001 - 2005: 0.21 (0.13, 0.30)*</w:t>
            </w:r>
            <w:r>
              <w:br/>
              <w:t>2005 - 2010: -0.53 (-0.58, -0.48)*</w:t>
            </w:r>
            <w:r>
              <w:br/>
              <w:t>2010 - 2015: 0.90 (0.86, 0.95)*</w:t>
            </w:r>
            <w:r>
              <w:br/>
              <w:t>2015 - 2021: -0.02 (-0.04, 0.01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0.40 (0.25; </w:t>
            </w:r>
            <w:proofErr w:type="gramStart"/>
            <w:r>
              <w:t>0.54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1992 - 2011: -0.07 (-0.12, -0.</w:t>
            </w:r>
            <w:proofErr w:type="gramStart"/>
            <w:r>
              <w:t>02)*</w:t>
            </w:r>
            <w:proofErr w:type="gramEnd"/>
            <w:r>
              <w:br/>
              <w:t>2011 - 2014: 3.47 (2.05, 4.92)*</w:t>
            </w:r>
            <w:r>
              <w:br/>
              <w:t>2014 - 2021: 0.38 (0.21, 0.54)*</w:t>
            </w:r>
          </w:p>
        </w:tc>
      </w:tr>
      <w:tr w:rsidR="00DB7141" w:rsidRPr="00505E53" w:rsidTr="00DB7141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lastRenderedPageBreak/>
              <w:t>Czechia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-0.41 (-0.70; -0.</w:t>
            </w:r>
            <w:proofErr w:type="gramStart"/>
            <w:r>
              <w:t>12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1992 - 2000: 2.29 (2.00, </w:t>
            </w:r>
            <w:proofErr w:type="gramStart"/>
            <w:r>
              <w:t>2.57)*</w:t>
            </w:r>
            <w:proofErr w:type="gramEnd"/>
            <w:r>
              <w:br/>
              <w:t>2000 - 2016: 0.75 (0.65, 0.85)*</w:t>
            </w:r>
            <w:r>
              <w:br/>
              <w:t>2016 - 2019: -5.02 (-7.10, -2.89)*</w:t>
            </w:r>
            <w:r>
              <w:br/>
              <w:t>2019 - 2021: -12.37 (-14.68, -10.00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-0.96 (-1.22; -0.</w:t>
            </w:r>
            <w:proofErr w:type="gramStart"/>
            <w:r>
              <w:t>69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1992 - 2000: 3.41 (3.03, </w:t>
            </w:r>
            <w:proofErr w:type="gramStart"/>
            <w:r>
              <w:t>3.78)*</w:t>
            </w:r>
            <w:proofErr w:type="gramEnd"/>
            <w:r>
              <w:br/>
              <w:t>2000 - 2019: 0.93 (0.83, 1.02)*</w:t>
            </w:r>
            <w:r>
              <w:br/>
              <w:t>2019 - 2021: -30.28 (-32.86, -27.61)*</w:t>
            </w:r>
          </w:p>
        </w:tc>
      </w:tr>
      <w:tr w:rsidR="00DB7141" w:rsidRPr="00505E53" w:rsidTr="00DB7141">
        <w:trPr>
          <w:trHeight w:val="17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Denmark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-1.26 (-1.32; -1.</w:t>
            </w:r>
            <w:proofErr w:type="gramStart"/>
            <w:r>
              <w:t>20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1992 - 1996: 1.72 (1.61, </w:t>
            </w:r>
            <w:proofErr w:type="gramStart"/>
            <w:r>
              <w:t>1.84)*</w:t>
            </w:r>
            <w:proofErr w:type="gramEnd"/>
            <w:r>
              <w:br/>
              <w:t>1996 - 2004: 1.10 (1.06, 1.15)*</w:t>
            </w:r>
            <w:r>
              <w:br/>
              <w:t>2004 - 2008: -0.34 (-0.50, -0.18)*</w:t>
            </w:r>
            <w:r>
              <w:br/>
              <w:t>2008 - 2011: -2.62 (-2.94, -2.30)*</w:t>
            </w:r>
            <w:r>
              <w:br/>
              <w:t>2011 - 2015: -8.70 (-8.87, -8.53)*</w:t>
            </w:r>
            <w:r>
              <w:br/>
              <w:t>2015 - 2018: -2.00 (-2.42, -1.58)*</w:t>
            </w:r>
            <w:r>
              <w:br/>
              <w:t>2018 - 2021: -0.20 (-0.42, 0.02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-1.53 (-1.64; -1.</w:t>
            </w:r>
            <w:proofErr w:type="gramStart"/>
            <w:r>
              <w:t>42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1992 - 1998: 2.59 (2.48, </w:t>
            </w:r>
            <w:proofErr w:type="gramStart"/>
            <w:r>
              <w:t>2.69)*</w:t>
            </w:r>
            <w:proofErr w:type="gramEnd"/>
            <w:r>
              <w:br/>
              <w:t>1998 - 2003: 1.39 (1.22, 1.57)*</w:t>
            </w:r>
            <w:r>
              <w:br/>
              <w:t>2003 - 2006: -0.05 (-0.58, 0.49)</w:t>
            </w:r>
            <w:r>
              <w:br/>
              <w:t>2006 - 2010: -5.59 (-5.86, -5.32)*</w:t>
            </w:r>
            <w:r>
              <w:br/>
              <w:t>2010 - 2014: -8.06 (-8.37, -7.75)*</w:t>
            </w:r>
            <w:r>
              <w:br/>
              <w:t>2014 - 2017: -3.04 (-3.77, -2.30)*</w:t>
            </w:r>
            <w:r>
              <w:br/>
              <w:t>2017 - 2021: -0.25 (-0.50, 0.00)</w:t>
            </w:r>
          </w:p>
        </w:tc>
      </w:tr>
      <w:tr w:rsidR="00DB7141" w:rsidRPr="00505E53" w:rsidTr="00DB7141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Eston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-0.26 (-0.31; -0.</w:t>
            </w:r>
            <w:proofErr w:type="gramStart"/>
            <w:r>
              <w:t>22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1992 - 1995: 0.29 (0.11, </w:t>
            </w:r>
            <w:proofErr w:type="gramStart"/>
            <w:r>
              <w:t>0.46)*</w:t>
            </w:r>
            <w:proofErr w:type="gramEnd"/>
            <w:r>
              <w:br/>
              <w:t>1995 - 2000: -1.27 (-1.38, -1.15)*</w:t>
            </w:r>
            <w:r>
              <w:br/>
              <w:t>2000 - 2005: 0.22 (0.10, 0.34)*</w:t>
            </w:r>
            <w:r>
              <w:br/>
              <w:t>2005 - 2010: 1.83 (1.71, 1.95)*</w:t>
            </w:r>
            <w:r>
              <w:br/>
              <w:t>2010 - 2015: -2.65 (-2.76, -2.53)*</w:t>
            </w:r>
            <w:r>
              <w:br/>
              <w:t>2015 - 2021: 0.18 (0.12, 0.25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-0.23 (-0.34; -0.</w:t>
            </w:r>
            <w:proofErr w:type="gramStart"/>
            <w:r>
              <w:t>11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1992 - 2001: 0.02 (-0.08, 0.11)</w:t>
            </w:r>
            <w:r>
              <w:br/>
              <w:t xml:space="preserve">2001 - 2005: 2.15 (1.61, </w:t>
            </w:r>
            <w:proofErr w:type="gramStart"/>
            <w:r>
              <w:t>2.69)*</w:t>
            </w:r>
            <w:proofErr w:type="gramEnd"/>
            <w:r>
              <w:br/>
              <w:t>2005 - 2010: 0.90 (0.56, 1.23)*</w:t>
            </w:r>
            <w:r>
              <w:br/>
              <w:t>2010 - 2015: -4.09 (-4.43, -3.75)*</w:t>
            </w:r>
            <w:r>
              <w:br/>
              <w:t>2015 - 2021: 0.20 (-0.00, 0.40)</w:t>
            </w:r>
          </w:p>
        </w:tc>
      </w:tr>
      <w:tr w:rsidR="00DB7141" w:rsidRPr="00505E53" w:rsidTr="00DB7141">
        <w:trPr>
          <w:trHeight w:val="155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Finland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-0.02 (-0.03; -0.</w:t>
            </w:r>
            <w:proofErr w:type="gramStart"/>
            <w:r>
              <w:t>02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1992 - 1995: 0.05 (0.03, </w:t>
            </w:r>
            <w:proofErr w:type="gramStart"/>
            <w:r>
              <w:t>0.06)*</w:t>
            </w:r>
            <w:proofErr w:type="gramEnd"/>
            <w:r>
              <w:br/>
              <w:t>1995 - 2000: -0.07 (-0.08, -0.06)*</w:t>
            </w:r>
            <w:r>
              <w:br/>
              <w:t>2000 - 2005: 0.06 (0.05, 0.07)*</w:t>
            </w:r>
            <w:r>
              <w:br/>
              <w:t>2005 - 2010: -0.29 (-0.30, -0.28)*</w:t>
            </w:r>
            <w:r>
              <w:br/>
              <w:t>2010 - 2015: 0.14 (0.13, 0.15)*</w:t>
            </w:r>
            <w:r>
              <w:br/>
              <w:t>2015 - 2021: -0.01 (-0.01, -0.00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-0.01 (-0.05; 0.03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1992 - 1995: -0.12 (-0.26, 0.02)</w:t>
            </w:r>
            <w:r>
              <w:br/>
              <w:t xml:space="preserve">1995 - 2000: 0.22 (0.13, </w:t>
            </w:r>
            <w:proofErr w:type="gramStart"/>
            <w:r>
              <w:t>0.31)*</w:t>
            </w:r>
            <w:proofErr w:type="gramEnd"/>
            <w:r>
              <w:br/>
              <w:t>2000 - 2005: 0.04 (-0.05, 0.13)</w:t>
            </w:r>
            <w:r>
              <w:br/>
              <w:t>2005 - 2014: -0.22 (-0.25, -0.19)*</w:t>
            </w:r>
            <w:r>
              <w:br/>
              <w:t>2014 - 2018: -0.06 (-0.21, 0.10)</w:t>
            </w:r>
            <w:r>
              <w:br/>
              <w:t>2018 - 2021: 0.33 (0.17, 0.48)*</w:t>
            </w:r>
          </w:p>
        </w:tc>
      </w:tr>
      <w:tr w:rsidR="00DB7141" w:rsidRPr="00505E53" w:rsidTr="00DB7141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France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-0.50 (-0.55; -0.</w:t>
            </w:r>
            <w:proofErr w:type="gramStart"/>
            <w:r>
              <w:t>44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1992 - 1995: 0.35 (0.20, </w:t>
            </w:r>
            <w:proofErr w:type="gramStart"/>
            <w:r>
              <w:t>0.51)*</w:t>
            </w:r>
            <w:proofErr w:type="gramEnd"/>
            <w:r>
              <w:br/>
              <w:t>1995 - 2000: 1.42 (1.32, 1.51)*</w:t>
            </w:r>
            <w:r>
              <w:br/>
              <w:t>2000 - 2003: -1.46 (-1.75, -1.17)*</w:t>
            </w:r>
            <w:r>
              <w:br/>
              <w:t>2003 - 2006: -2.41 (-2.70, -2.11)*</w:t>
            </w:r>
            <w:r>
              <w:br/>
              <w:t>2006 - 2009: -3.41 (-3.72, -3.10)*</w:t>
            </w:r>
            <w:r>
              <w:br/>
              <w:t>2009 - 2021: -0.04 (-0.06, -0.02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-1.01 (-1.08; -0.</w:t>
            </w:r>
            <w:proofErr w:type="gramStart"/>
            <w:r>
              <w:t>95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1992 - 1996: 0.01 (-0.14, 0.16)</w:t>
            </w:r>
            <w:r>
              <w:br/>
              <w:t>1996 - 2000: -0.98 (-1.22, -0.</w:t>
            </w:r>
            <w:proofErr w:type="gramStart"/>
            <w:r>
              <w:t>73)*</w:t>
            </w:r>
            <w:proofErr w:type="gramEnd"/>
            <w:r>
              <w:br/>
              <w:t>2000 - 2009: -3.00 (-3.06, -2.95)*</w:t>
            </w:r>
            <w:r>
              <w:br/>
              <w:t>2009 - 2015: -0.12 (-0.25, 0.01)</w:t>
            </w:r>
            <w:r>
              <w:br/>
              <w:t>2015 - 2019: 0.89 (0.60, 1.18)*</w:t>
            </w:r>
            <w:r>
              <w:br/>
              <w:t>2019 - 2021: -0.54 (-1.11, 0.04)</w:t>
            </w:r>
          </w:p>
        </w:tc>
      </w:tr>
      <w:tr w:rsidR="00DB7141" w:rsidRPr="00505E53" w:rsidTr="00DB7141">
        <w:trPr>
          <w:trHeight w:val="22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Germany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0.97 (0.70; </w:t>
            </w:r>
            <w:proofErr w:type="gramStart"/>
            <w:r>
              <w:t>1.24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1992 - 2005: 0.92 (0.80, </w:t>
            </w:r>
            <w:proofErr w:type="gramStart"/>
            <w:r>
              <w:t>1.05)*</w:t>
            </w:r>
            <w:proofErr w:type="gramEnd"/>
            <w:r>
              <w:br/>
              <w:t>2005 - 2010: -1.29 (-2.03, -0.55)*</w:t>
            </w:r>
            <w:r>
              <w:br/>
              <w:t>2010 - 2015: 10.62 (9.82, 11.43)*</w:t>
            </w:r>
            <w:r>
              <w:br/>
              <w:t>2015 - 2019: -7.04 (-8.06, -6.01)*</w:t>
            </w:r>
            <w:r>
              <w:br/>
              <w:t>2019 - 2021: 0.68 (-1.59, 3.00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0.84 (0.45; </w:t>
            </w:r>
            <w:proofErr w:type="gramStart"/>
            <w:r>
              <w:t>1.23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1992 - 2004: 1.50 (1.28, </w:t>
            </w:r>
            <w:proofErr w:type="gramStart"/>
            <w:r>
              <w:t>1.72)*</w:t>
            </w:r>
            <w:proofErr w:type="gramEnd"/>
            <w:r>
              <w:br/>
              <w:t>2004 - 2010: -0.65 (-1.43, 0.13)</w:t>
            </w:r>
            <w:r>
              <w:br/>
              <w:t>2010 - 2015: 13.28 (12.11, 14.45)*</w:t>
            </w:r>
            <w:r>
              <w:br/>
              <w:t>2015 - 2019: -12.52 (-13.93, -11.09)*</w:t>
            </w:r>
            <w:r>
              <w:br/>
              <w:t>2019 - 2021: 0.72 (-2.83, 4.41)</w:t>
            </w:r>
          </w:p>
        </w:tc>
      </w:tr>
      <w:tr w:rsidR="00DB7141" w:rsidRPr="00505E53" w:rsidTr="00DB7141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lastRenderedPageBreak/>
              <w:t>Greece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-0.00 (-0.01; 0.00)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1992 - 1995: 0.03 (-0.01, 0.07)</w:t>
            </w:r>
            <w:r>
              <w:br/>
              <w:t>1995 - 2000: -0.32 (-0.35, -0.</w:t>
            </w:r>
            <w:proofErr w:type="gramStart"/>
            <w:r>
              <w:t>30)*</w:t>
            </w:r>
            <w:proofErr w:type="gramEnd"/>
            <w:r>
              <w:br/>
              <w:t>2000 - 2005: 0.29 (0.27, 0.31)*</w:t>
            </w:r>
            <w:r>
              <w:br/>
              <w:t>2005 - 2010: 0.10 (0.07, 0.12)*</w:t>
            </w:r>
            <w:r>
              <w:br/>
              <w:t>2010 - 2021: -0.05 (-0.05, -0.04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0.01 (-0.00; 0.02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1992 - 1995: -0.23 (-0.27, -0.</w:t>
            </w:r>
            <w:proofErr w:type="gramStart"/>
            <w:r>
              <w:t>20)*</w:t>
            </w:r>
            <w:proofErr w:type="gramEnd"/>
            <w:r>
              <w:br/>
              <w:t>1995 - 2000: 0.12 (0.10, 0.14)*</w:t>
            </w:r>
            <w:r>
              <w:br/>
              <w:t>2000 - 2005: 0.26 (0.24, 0.28)*</w:t>
            </w:r>
            <w:r>
              <w:br/>
              <w:t>2005 - 2010: -0.24 (-0.26, -0.22)*</w:t>
            </w:r>
            <w:r>
              <w:br/>
              <w:t>2010 - 2015: -0.15 (-0.17, -0.13)*</w:t>
            </w:r>
            <w:r>
              <w:br/>
              <w:t>2015 - 2019: 0.21 (0.18, 0.25)*</w:t>
            </w:r>
            <w:r>
              <w:br/>
              <w:t>2019 - 2021: 0.07 (-0.00, 0.14)</w:t>
            </w:r>
          </w:p>
        </w:tc>
      </w:tr>
      <w:tr w:rsidR="00DB7141" w:rsidRPr="00505E53" w:rsidTr="00DB7141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Hungary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-0.35 (-0.37; -0.</w:t>
            </w:r>
            <w:proofErr w:type="gramStart"/>
            <w:r>
              <w:t>33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1992 - 1994: -2.61 (-2.71, -2.</w:t>
            </w:r>
            <w:proofErr w:type="gramStart"/>
            <w:r>
              <w:t>51)*</w:t>
            </w:r>
            <w:proofErr w:type="gramEnd"/>
            <w:r>
              <w:br/>
              <w:t>1994 - 1997: -1.04 (-1.15, -0.93)*</w:t>
            </w:r>
            <w:r>
              <w:br/>
              <w:t>1997 - 2000: -0.26 (-0.37, -0.15)*</w:t>
            </w:r>
            <w:r>
              <w:br/>
              <w:t>2000 - 2005: 0.18 (0.14, 0.22)*</w:t>
            </w:r>
            <w:r>
              <w:br/>
              <w:t>2005 - 2015: -0.04 (-0.05, -0.03)*</w:t>
            </w:r>
            <w:r>
              <w:br/>
              <w:t>2015 - 2018: -0.40 (-0.51, -0.29)*</w:t>
            </w:r>
            <w:r>
              <w:br/>
              <w:t>2018 - 2021: -0.06 (-0.12, -0.01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-0.24 (-0.26; -0.</w:t>
            </w:r>
            <w:proofErr w:type="gramStart"/>
            <w:r>
              <w:t>22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1992 - 1995: 0.28 (0.14, </w:t>
            </w:r>
            <w:proofErr w:type="gramStart"/>
            <w:r>
              <w:t>0.43)*</w:t>
            </w:r>
            <w:proofErr w:type="gramEnd"/>
            <w:r>
              <w:br/>
              <w:t>1995 - 2000: -1.75 (-1.84, -1.65)*</w:t>
            </w:r>
            <w:r>
              <w:br/>
              <w:t>2000 - 2021: 0.05 (0.04, 0.06)*</w:t>
            </w:r>
          </w:p>
        </w:tc>
      </w:tr>
      <w:tr w:rsidR="00DB7141" w:rsidRPr="00505E53" w:rsidTr="00DB7141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Ireland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-0.95 (-1.00; -0.</w:t>
            </w:r>
            <w:proofErr w:type="gramStart"/>
            <w:r>
              <w:t>90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1992 - 2002: 0.65 (0.61, </w:t>
            </w:r>
            <w:proofErr w:type="gramStart"/>
            <w:r>
              <w:t>0.68)*</w:t>
            </w:r>
            <w:proofErr w:type="gramEnd"/>
            <w:r>
              <w:br/>
              <w:t>2002 - 2006: -0.24 (-0.45, -0.02)*</w:t>
            </w:r>
            <w:r>
              <w:br/>
              <w:t>2006 - 2010: -4.64 (-4.85, -4.44)*</w:t>
            </w:r>
            <w:r>
              <w:br/>
              <w:t>2010 - 2014: -3.47 (-3.68, -3.25)*</w:t>
            </w:r>
            <w:r>
              <w:br/>
              <w:t>2014 - 2021: 0.01 (-0.06, 0.07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-0.78 (-0.92; -0.</w:t>
            </w:r>
            <w:proofErr w:type="gramStart"/>
            <w:r>
              <w:t>64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1992 - 2000: 0.86 (0.76, </w:t>
            </w:r>
            <w:proofErr w:type="gramStart"/>
            <w:r>
              <w:t>0.97)*</w:t>
            </w:r>
            <w:proofErr w:type="gramEnd"/>
            <w:r>
              <w:br/>
              <w:t>2000 - 2003: 1.63 (0.73, 2.54)*</w:t>
            </w:r>
            <w:r>
              <w:br/>
              <w:t>2003 - 2006: -0.02 (-0.86, 0.83)</w:t>
            </w:r>
            <w:r>
              <w:br/>
              <w:t>2006 - 2010: -5.59 (-6.00, -5.18)*</w:t>
            </w:r>
            <w:r>
              <w:br/>
              <w:t>2010 - 2014: -2.88 (-3.32, -2.43)*</w:t>
            </w:r>
            <w:r>
              <w:br/>
              <w:t>2014 - 2021: 0.04 (-0.08, 0.17)</w:t>
            </w:r>
          </w:p>
        </w:tc>
      </w:tr>
      <w:tr w:rsidR="00DB7141" w:rsidRPr="00505E53" w:rsidTr="00DB7141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pStyle w:val="Cuerpo"/>
              <w:jc w:val="center"/>
              <w:rPr>
                <w:rStyle w:val="Ninguno"/>
                <w:rFonts w:cs="Times New Roman"/>
                <w:lang w:val="es-ES_tradnl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Italy</w:t>
            </w:r>
            <w:proofErr w:type="spellEnd"/>
          </w:p>
          <w:p w:rsidR="00DB7141" w:rsidRPr="00505E53" w:rsidRDefault="00DB7141" w:rsidP="00DB7141">
            <w:pPr>
              <w:jc w:val="center"/>
            </w:pP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-0.04 (-0.16; 0.08)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1992 - 2015: 1.13 (1.10, </w:t>
            </w:r>
            <w:proofErr w:type="gramStart"/>
            <w:r>
              <w:t>1.15)*</w:t>
            </w:r>
            <w:proofErr w:type="gramEnd"/>
            <w:r>
              <w:br/>
              <w:t>2015 - 2019: -6.68 (-7.24, -6.12)*</w:t>
            </w:r>
            <w:r>
              <w:br/>
              <w:t>2019 - 2021: 0.35 (-0.98, 1.70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-0.15 (-0.35; 0.05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1992 - 2009: 1.71 (1.65, </w:t>
            </w:r>
            <w:proofErr w:type="gramStart"/>
            <w:r>
              <w:t>1.78)*</w:t>
            </w:r>
            <w:proofErr w:type="gramEnd"/>
            <w:r>
              <w:br/>
              <w:t>2009 - 2015: 1.15 (0.78, 1.52)*</w:t>
            </w:r>
            <w:r>
              <w:br/>
              <w:t>2015 - 2019: -9.60 (-10.44, -8.75)*</w:t>
            </w:r>
            <w:r>
              <w:br/>
              <w:t>2019 - 2021: 0.12 (-2.03, 2.32)</w:t>
            </w:r>
          </w:p>
        </w:tc>
      </w:tr>
      <w:tr w:rsidR="00DB7141" w:rsidRPr="00505E53" w:rsidTr="00DB7141">
        <w:trPr>
          <w:trHeight w:val="6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Latvia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0.67 (0.65; </w:t>
            </w:r>
            <w:proofErr w:type="gramStart"/>
            <w:r>
              <w:t>0.68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1992 - 2000: 0.03 (0.02, </w:t>
            </w:r>
            <w:proofErr w:type="gramStart"/>
            <w:r>
              <w:t>0.04)*</w:t>
            </w:r>
            <w:proofErr w:type="gramEnd"/>
            <w:r>
              <w:br/>
              <w:t>2000 - 2005: -0.73 (-0.76, -0.71)*</w:t>
            </w:r>
            <w:r>
              <w:br/>
              <w:t>2005 - 2008: 1.22 (1.14, 1.30)*</w:t>
            </w:r>
            <w:r>
              <w:br/>
              <w:t>2008 - 2011: 2.42 (2.34, 2.50)*</w:t>
            </w:r>
            <w:r>
              <w:br/>
              <w:t>2011 - 2014: 3.69 (3.61, 3.77)*</w:t>
            </w:r>
            <w:r>
              <w:br/>
              <w:t>2014 - 2017: 0.39 (0.31, 0.47)*</w:t>
            </w:r>
            <w:r>
              <w:br/>
              <w:t>2017 - 2021: -0.05 (-0.08, -0.03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0.67 (0.64; </w:t>
            </w:r>
            <w:proofErr w:type="gramStart"/>
            <w:r>
              <w:t>0.70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1992 - 2005: 0.03 (0.02, </w:t>
            </w:r>
            <w:proofErr w:type="gramStart"/>
            <w:r>
              <w:t>0.03)*</w:t>
            </w:r>
            <w:proofErr w:type="gramEnd"/>
            <w:r>
              <w:br/>
              <w:t>2005 - 2008: 0.97 (0.81, 1.14)*</w:t>
            </w:r>
            <w:r>
              <w:br/>
              <w:t>2008 - 2011: 1.83 (1.66, 2.00)*</w:t>
            </w:r>
            <w:r>
              <w:br/>
              <w:t>2011 - 2014: 3.60 (3.43, 3.77)*</w:t>
            </w:r>
            <w:r>
              <w:br/>
              <w:t>2014 - 2021: 0.01 (-0.01, 0.04)</w:t>
            </w:r>
          </w:p>
        </w:tc>
      </w:tr>
      <w:tr w:rsidR="00DB7141" w:rsidRPr="00505E53" w:rsidTr="00DB7141">
        <w:trPr>
          <w:trHeight w:val="265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lastRenderedPageBreak/>
              <w:t>Lithuania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-0.00 (-0.03; 0.02)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1992 - 2001: 0.00 (-0.01, 0.02)</w:t>
            </w:r>
            <w:r>
              <w:br/>
              <w:t xml:space="preserve">2001 - 2005: 0.59 (0.49, </w:t>
            </w:r>
            <w:proofErr w:type="gramStart"/>
            <w:r>
              <w:t>0.69)*</w:t>
            </w:r>
            <w:proofErr w:type="gramEnd"/>
            <w:r>
              <w:br/>
              <w:t>2005 - 2010: 1.11 (1.04, 1.18)*</w:t>
            </w:r>
            <w:r>
              <w:br/>
              <w:t>2010 - 2015: -1.59 (-1.66, -1.52)*</w:t>
            </w:r>
            <w:r>
              <w:br/>
              <w:t>2015 - 2021: 0.00 (-0.04, 0.04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-0.22 (-0.30; -0.</w:t>
            </w:r>
            <w:proofErr w:type="gramStart"/>
            <w:r>
              <w:t>13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1992 - 2000: -0.03 (-0.09, 0.02)</w:t>
            </w:r>
            <w:r>
              <w:br/>
              <w:t xml:space="preserve">2000 - 2008: 1.30 (1.23, </w:t>
            </w:r>
            <w:proofErr w:type="gramStart"/>
            <w:r>
              <w:t>1.37)*</w:t>
            </w:r>
            <w:proofErr w:type="gramEnd"/>
            <w:r>
              <w:br/>
              <w:t>2008 - 2011: -0.17 (-0.72, 0.38)</w:t>
            </w:r>
            <w:r>
              <w:br/>
              <w:t>2011 - 2014: -4.76 (-5.33, -4.20)*</w:t>
            </w:r>
            <w:r>
              <w:br/>
              <w:t>2014 - 2021: -0.17 (-0.26, -0.08)*</w:t>
            </w:r>
          </w:p>
        </w:tc>
      </w:tr>
      <w:tr w:rsidR="00DB7141" w:rsidRPr="00505E53" w:rsidTr="00DB7141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Luxembourg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-0.00 (-0.01; 0.01)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1992 - 1995: -0.02 (-0.06, 0.02)</w:t>
            </w:r>
            <w:r>
              <w:br/>
              <w:t>1995 - 2000: -0.10 (-0.12, -0.</w:t>
            </w:r>
            <w:proofErr w:type="gramStart"/>
            <w:r>
              <w:t>07)*</w:t>
            </w:r>
            <w:proofErr w:type="gramEnd"/>
            <w:r>
              <w:br/>
              <w:t>2000 - 2005: 0.32 (0.29, 0.34)*</w:t>
            </w:r>
            <w:r>
              <w:br/>
              <w:t>2005 - 2010: -0.13 (-0.15, -0.11)*</w:t>
            </w:r>
            <w:r>
              <w:br/>
              <w:t>2010 - 2021: -0.04 (-0.05, -0.04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-0.02 (-0.02; -0.</w:t>
            </w:r>
            <w:proofErr w:type="gramStart"/>
            <w:r>
              <w:t>01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1992 - 1995: -0.13 (-0.15, -0.</w:t>
            </w:r>
            <w:proofErr w:type="gramStart"/>
            <w:r>
              <w:t>10)*</w:t>
            </w:r>
            <w:proofErr w:type="gramEnd"/>
            <w:r>
              <w:br/>
              <w:t>1995 - 1999: 0.20 (0.18, 0.23)*</w:t>
            </w:r>
            <w:r>
              <w:br/>
              <w:t>1999 - 2005: 0.09 (0.07, 0.10)*</w:t>
            </w:r>
            <w:r>
              <w:br/>
              <w:t>2005 - 2010: -0.07 (-0.08, -0.05)*</w:t>
            </w:r>
            <w:r>
              <w:br/>
              <w:t>2010 - 2015: -0.28 (-0.30, -0.27)*</w:t>
            </w:r>
            <w:r>
              <w:br/>
              <w:t>2015 - 2019: 0.20 (0.18, 0.22)*</w:t>
            </w:r>
            <w:r>
              <w:br/>
              <w:t>2019 - 2021: -0.25 (-0.29, -0.21)*</w:t>
            </w:r>
          </w:p>
        </w:tc>
      </w:tr>
      <w:tr w:rsidR="00DB7141" w:rsidRPr="00505E53" w:rsidTr="00DB7141">
        <w:trPr>
          <w:trHeight w:val="11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Malt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-0.59 (-0.71; -0.</w:t>
            </w:r>
            <w:proofErr w:type="gramStart"/>
            <w:r>
              <w:t>47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1992 - 1994: 1.58 (0.76, </w:t>
            </w:r>
            <w:proofErr w:type="gramStart"/>
            <w:r>
              <w:t>2.42)*</w:t>
            </w:r>
            <w:proofErr w:type="gramEnd"/>
            <w:r>
              <w:br/>
              <w:t>1994 - 2012: 0.03 (0.00, 0.06)*</w:t>
            </w:r>
            <w:r>
              <w:br/>
              <w:t>2012 - 2015: -1.05 (-1.85, -0.25)*</w:t>
            </w:r>
            <w:r>
              <w:br/>
              <w:t>2015 - 2019: -4.49 (-4.88, -4.09)*</w:t>
            </w:r>
            <w:r>
              <w:br/>
              <w:t>2019 - 2021: 0.39 (-0.47, 1.26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Pr="00505E53" w:rsidRDefault="00DB7141" w:rsidP="00DB7141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>-0.91 (-0.99; -0.</w:t>
            </w:r>
            <w:proofErr w:type="gramStart"/>
            <w:r>
              <w:t>82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B7141" w:rsidRDefault="00DB7141" w:rsidP="00DB7141">
            <w:pPr>
              <w:jc w:val="center"/>
            </w:pPr>
            <w:r>
              <w:t xml:space="preserve">1992 - 1994: 1.50 (0.91, </w:t>
            </w:r>
            <w:proofErr w:type="gramStart"/>
            <w:r>
              <w:t>2.09)*</w:t>
            </w:r>
            <w:proofErr w:type="gramEnd"/>
            <w:r>
              <w:br/>
              <w:t>1994 - 2001: 0.03 (-0.07, 0.12)</w:t>
            </w:r>
            <w:r>
              <w:br/>
              <w:t>2001 - 2011: 0.67 (0.62, 0.72)*</w:t>
            </w:r>
            <w:r>
              <w:br/>
              <w:t>2011 - 2015: -3.54 (-3.82, -3.26)*</w:t>
            </w:r>
            <w:r>
              <w:br/>
              <w:t>2015 - 2018: -6.08 (-6.66, -5.50)*</w:t>
            </w:r>
            <w:r>
              <w:br/>
              <w:t>2018 - 2021: -1.01 (-1.33, -0.68)*</w:t>
            </w:r>
          </w:p>
        </w:tc>
      </w:tr>
      <w:tr w:rsidR="001C34E0" w:rsidRPr="00505E53" w:rsidTr="00DB7141">
        <w:trPr>
          <w:trHeight w:val="19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Netherlands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0.56 (0.54; </w:t>
            </w:r>
            <w:proofErr w:type="gramStart"/>
            <w:r>
              <w:t>0.57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1992 - 1995: 1.95 (1.88, </w:t>
            </w:r>
            <w:proofErr w:type="gramStart"/>
            <w:r>
              <w:t>2.03)*</w:t>
            </w:r>
            <w:proofErr w:type="gramEnd"/>
            <w:r>
              <w:br/>
              <w:t>1995 - 1999: 2.19 (2.12, 2.27)*</w:t>
            </w:r>
            <w:r>
              <w:br/>
              <w:t>1999 - 2003: 0.41 (0.34, 0.48)*</w:t>
            </w:r>
            <w:r>
              <w:br/>
              <w:t>2003 - 2021: -0.00 (-0.01, 0.00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0.37 (0.33; </w:t>
            </w:r>
            <w:proofErr w:type="gramStart"/>
            <w:r>
              <w:t>0.42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1992 - 1995: 1.11 (0.95, </w:t>
            </w:r>
            <w:proofErr w:type="gramStart"/>
            <w:r>
              <w:t>1.28)*</w:t>
            </w:r>
            <w:proofErr w:type="gramEnd"/>
            <w:r>
              <w:br/>
              <w:t>1995 - 1999: 2.00 (1.83, 2.16)*</w:t>
            </w:r>
            <w:r>
              <w:br/>
              <w:t>1999 - 2010: 0.15 (0.13, 0.17)*</w:t>
            </w:r>
            <w:r>
              <w:br/>
              <w:t>2010 - 2015: -0.39 (-0.49, -0.29)*</w:t>
            </w:r>
            <w:r>
              <w:br/>
              <w:t>2015 - 2019: 0.23 (0.06, 0.39)*</w:t>
            </w:r>
            <w:r>
              <w:br/>
              <w:t>2019 - 2021: -0.51 (-0.84, -0.17)*</w:t>
            </w:r>
          </w:p>
        </w:tc>
      </w:tr>
      <w:tr w:rsidR="001C34E0" w:rsidRPr="00505E53" w:rsidTr="00DB7141">
        <w:trPr>
          <w:trHeight w:val="11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Poland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0.91 (0.88; </w:t>
            </w:r>
            <w:proofErr w:type="gramStart"/>
            <w:r>
              <w:t>0.94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1992 - 2003: -0.07 (-0.08, -0.</w:t>
            </w:r>
            <w:proofErr w:type="gramStart"/>
            <w:r>
              <w:t>05)*</w:t>
            </w:r>
            <w:proofErr w:type="gramEnd"/>
            <w:r>
              <w:br/>
              <w:t>2003 - 2006: 0.87 (0.66, 1.07)*</w:t>
            </w:r>
            <w:r>
              <w:br/>
              <w:t>2006 - 2009: 7.79 (7.59, 7.99)*</w:t>
            </w:r>
            <w:r>
              <w:br/>
              <w:t>2009 - 2012: 0.59 (0.41, 0.76)*</w:t>
            </w:r>
            <w:r>
              <w:br/>
              <w:t>2012 - 2021: 0.01 (-0.01, 0.02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1.03 (1.01; </w:t>
            </w:r>
            <w:proofErr w:type="gramStart"/>
            <w:r>
              <w:t>1.05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1992 - 2003: -0.04 (-0.05, -0.</w:t>
            </w:r>
            <w:proofErr w:type="gramStart"/>
            <w:r>
              <w:t>03)*</w:t>
            </w:r>
            <w:proofErr w:type="gramEnd"/>
            <w:r>
              <w:br/>
              <w:t>2003 - 2006: 1.11 (0.99, 1.22)*</w:t>
            </w:r>
            <w:r>
              <w:br/>
              <w:t>2006 - 2009: 8.52 (8.41, 8.64)*</w:t>
            </w:r>
            <w:r>
              <w:br/>
              <w:t>2009 - 2012: 0.75 (0.65, 0.85)*</w:t>
            </w:r>
            <w:r>
              <w:br/>
              <w:t>2012 - 2021: -0.01 (-0.01, 0.00)</w:t>
            </w:r>
          </w:p>
        </w:tc>
      </w:tr>
      <w:tr w:rsidR="001C34E0" w:rsidRPr="00505E53" w:rsidTr="00DB7141">
        <w:trPr>
          <w:trHeight w:val="155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Portugal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1.14 (1.06; </w:t>
            </w:r>
            <w:proofErr w:type="gramStart"/>
            <w:r>
              <w:t>1.22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1992 - 1995: 0.12 (-0.21, 0.45)</w:t>
            </w:r>
            <w:r>
              <w:br/>
              <w:t xml:space="preserve">1995 - 2003: 1.21 (1.13, </w:t>
            </w:r>
            <w:proofErr w:type="gramStart"/>
            <w:r>
              <w:t>1.30)*</w:t>
            </w:r>
            <w:proofErr w:type="gramEnd"/>
            <w:r>
              <w:br/>
              <w:t>2003 - 2010: 0.90 (0.81, 1.00)*</w:t>
            </w:r>
            <w:r>
              <w:br/>
              <w:t>2010 - 2014: 3.93 (3.64, 4.21)*</w:t>
            </w:r>
            <w:r>
              <w:br/>
              <w:t>2014 - 2017: 0.54 (0.00, 1.08)*</w:t>
            </w:r>
            <w:r>
              <w:br/>
              <w:t>2017 - 2021: -0.08 (-0.26, 0.09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1.15 (1.09; </w:t>
            </w:r>
            <w:proofErr w:type="gramStart"/>
            <w:r>
              <w:t>1.20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1992 - 1996: -0.10 (-0.22, 0.02)</w:t>
            </w:r>
            <w:r>
              <w:br/>
              <w:t xml:space="preserve">1996 - 1999: 2.39 (2.01, </w:t>
            </w:r>
            <w:proofErr w:type="gramStart"/>
            <w:r>
              <w:t>2.76)*</w:t>
            </w:r>
            <w:proofErr w:type="gramEnd"/>
            <w:r>
              <w:br/>
              <w:t>1999 - 2006: 0.28 (0.22, 0.34)*</w:t>
            </w:r>
            <w:r>
              <w:br/>
              <w:t>2006 - 2010: 2.47 (2.30, 2.64)*</w:t>
            </w:r>
            <w:r>
              <w:br/>
              <w:t>2010 - 2014: 3.67 (3.50, 3.83)*</w:t>
            </w:r>
            <w:r>
              <w:br/>
              <w:t>2014 - 2017: 0.34 (0.04, 0.65)*</w:t>
            </w:r>
            <w:r>
              <w:br/>
              <w:t>2017 - 2021: -0.20 (-0.30, -0.10)*</w:t>
            </w:r>
          </w:p>
        </w:tc>
      </w:tr>
      <w:tr w:rsidR="001C34E0" w:rsidRPr="00505E53" w:rsidTr="00DB7141">
        <w:trPr>
          <w:trHeight w:val="22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pStyle w:val="Cuerpo"/>
              <w:jc w:val="center"/>
              <w:rPr>
                <w:rFonts w:cs="Times New Roman"/>
                <w:lang w:val="es-ES_tradnl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lastRenderedPageBreak/>
              <w:t>Roman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0.13 (0.13; </w:t>
            </w:r>
            <w:proofErr w:type="gramStart"/>
            <w:r>
              <w:t>0.14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1992 - 1994: 1.31 (1.26, </w:t>
            </w:r>
            <w:proofErr w:type="gramStart"/>
            <w:r>
              <w:t>1.35)*</w:t>
            </w:r>
            <w:proofErr w:type="gramEnd"/>
            <w:r>
              <w:br/>
              <w:t>1994 - 1997: 0.55 (0.51, 0.60)*</w:t>
            </w:r>
            <w:r>
              <w:br/>
              <w:t>1997 - 2000: 0.21 (0.17, 0.25)*</w:t>
            </w:r>
            <w:r>
              <w:br/>
              <w:t>2000 - 2005: -0.38 (-0.40, -0.37)*</w:t>
            </w:r>
            <w:r>
              <w:br/>
              <w:t>2005 - 2015: 0.09 (0.09, 0.09)*</w:t>
            </w:r>
            <w:r>
              <w:br/>
              <w:t>2015 - 2021: 0.01 (0.00, 0.02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0.40 (0.37; </w:t>
            </w:r>
            <w:proofErr w:type="gramStart"/>
            <w:r>
              <w:t>0.43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1992 - 1994: 1.98 (1.73, </w:t>
            </w:r>
            <w:proofErr w:type="gramStart"/>
            <w:r>
              <w:t>2.23)*</w:t>
            </w:r>
            <w:proofErr w:type="gramEnd"/>
            <w:r>
              <w:br/>
              <w:t>1994 - 1998: 1.36 (1.24, 1.48)*</w:t>
            </w:r>
            <w:r>
              <w:br/>
              <w:t>1998 - 2001: 0.49 (0.26, 0.73)*</w:t>
            </w:r>
            <w:r>
              <w:br/>
              <w:t>2001 - 2013: -0.02 (-0.04, -0.01)*</w:t>
            </w:r>
            <w:r>
              <w:br/>
              <w:t>2013 - 2021: 0.13 (0.10, 0.16)*</w:t>
            </w:r>
          </w:p>
        </w:tc>
      </w:tr>
      <w:tr w:rsidR="001C34E0" w:rsidRPr="00505E53" w:rsidTr="00DB7141">
        <w:trPr>
          <w:trHeight w:val="17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Slovakia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-0.87 (-1.00; -0.</w:t>
            </w:r>
            <w:proofErr w:type="gramStart"/>
            <w:r>
              <w:t>74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1992 - 2008: -0.20 (-0.23, -0.</w:t>
            </w:r>
            <w:proofErr w:type="gramStart"/>
            <w:r>
              <w:t>17)*</w:t>
            </w:r>
            <w:proofErr w:type="gramEnd"/>
            <w:r>
              <w:br/>
              <w:t>2008 - 2011: -1.28 (-1.99, -0.56)*</w:t>
            </w:r>
            <w:r>
              <w:br/>
              <w:t>2011 - 2014: -5.19 (-5.90, -4.48)*</w:t>
            </w:r>
            <w:r>
              <w:br/>
              <w:t>2014 - 2017: -0.82 (-1.57, -0.06)*</w:t>
            </w:r>
            <w:r>
              <w:br/>
              <w:t>2017 - 2021: 0.05 (-0.19, 0.29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-0.49 (-0.70; -0.</w:t>
            </w:r>
            <w:proofErr w:type="gramStart"/>
            <w:r>
              <w:t>28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1992 - 2011: 0.34 (0.28, </w:t>
            </w:r>
            <w:proofErr w:type="gramStart"/>
            <w:r>
              <w:t>0.40)*</w:t>
            </w:r>
            <w:proofErr w:type="gramEnd"/>
            <w:r>
              <w:br/>
              <w:t>2011 - 2014: -6.31 (-8.17, -4.41)*</w:t>
            </w:r>
            <w:r>
              <w:br/>
              <w:t>2014 - 2021: -0.15 (-0.43, 0.13)</w:t>
            </w:r>
          </w:p>
        </w:tc>
      </w:tr>
      <w:tr w:rsidR="001C34E0" w:rsidRPr="00505E53" w:rsidTr="00DB7141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Slovenia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1.03 (0.95; </w:t>
            </w:r>
            <w:proofErr w:type="gramStart"/>
            <w:r>
              <w:t>1.11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1992 - 1999: 5.25 (5.16, </w:t>
            </w:r>
            <w:proofErr w:type="gramStart"/>
            <w:r>
              <w:t>5.35)*</w:t>
            </w:r>
            <w:proofErr w:type="gramEnd"/>
            <w:r>
              <w:br/>
              <w:t>1999 - 2002: 1.91 (1.28, 2.55)*</w:t>
            </w:r>
            <w:r>
              <w:br/>
              <w:t>2002 - 2012: 0.94 (0.89, 1.00)*</w:t>
            </w:r>
            <w:r>
              <w:br/>
              <w:t>2012 - 2019: 0.50 (0.40, 0.60)*</w:t>
            </w:r>
            <w:r>
              <w:br/>
              <w:t>2019 - 2021: -11.66 (-12.23, -11.09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1.45 (1.36; </w:t>
            </w:r>
            <w:proofErr w:type="gramStart"/>
            <w:r>
              <w:t>1.53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1992 - 1997: 7.39 (7.23, </w:t>
            </w:r>
            <w:proofErr w:type="gramStart"/>
            <w:r>
              <w:t>7.56)*</w:t>
            </w:r>
            <w:proofErr w:type="gramEnd"/>
            <w:r>
              <w:br/>
              <w:t>1997 - 2000: 5.14 (4.54, 5.75)*</w:t>
            </w:r>
            <w:r>
              <w:br/>
              <w:t>2000 - 2010: 1.40 (1.35, 1.45)*</w:t>
            </w:r>
            <w:r>
              <w:br/>
              <w:t>2010 - 2015: 0.32 (0.15, 0.49)*</w:t>
            </w:r>
            <w:r>
              <w:br/>
              <w:t>2015 - 2019: 1.44 (1.17, 1.71)*</w:t>
            </w:r>
            <w:r>
              <w:br/>
              <w:t>2019 - 2021: -14.03 (-14.53, -13.52)*</w:t>
            </w:r>
          </w:p>
        </w:tc>
      </w:tr>
      <w:tr w:rsidR="001C34E0" w:rsidRPr="00505E53" w:rsidTr="00DB7141">
        <w:trPr>
          <w:trHeight w:val="11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Spain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-0.87 (-1.09; -0.</w:t>
            </w:r>
            <w:proofErr w:type="gramStart"/>
            <w:r>
              <w:t>66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1992 - 2006: 0.69 (0.60, </w:t>
            </w:r>
            <w:proofErr w:type="gramStart"/>
            <w:r>
              <w:t>0.78)*</w:t>
            </w:r>
            <w:proofErr w:type="gramEnd"/>
            <w:r>
              <w:br/>
              <w:t>2006 - 2011: -3.50 (-4.02, -2.98)*</w:t>
            </w:r>
            <w:r>
              <w:br/>
              <w:t>2011 - 2014: -7.16 (-8.89, -5.39)*</w:t>
            </w:r>
            <w:r>
              <w:br/>
              <w:t>2014 - 2021: 0.72 (0.44, 1.00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-1.03 (-1.26; -0.</w:t>
            </w:r>
            <w:proofErr w:type="gramStart"/>
            <w:r>
              <w:t>80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1992 - 2006: 1.00 (0.91, </w:t>
            </w:r>
            <w:proofErr w:type="gramStart"/>
            <w:r>
              <w:t>1.10)*</w:t>
            </w:r>
            <w:proofErr w:type="gramEnd"/>
            <w:r>
              <w:br/>
              <w:t>2006 - 2011: -4.66 (-5.21, -4.11)*</w:t>
            </w:r>
            <w:r>
              <w:br/>
              <w:t>2011 - 2014: -8.42 (-10.29, -6.51)*</w:t>
            </w:r>
            <w:r>
              <w:br/>
              <w:t>2014 - 2021: 0.89 (0.58, 1.20)*</w:t>
            </w:r>
          </w:p>
        </w:tc>
      </w:tr>
      <w:tr w:rsidR="001C34E0" w:rsidRPr="00505E53" w:rsidTr="00DB7141">
        <w:trPr>
          <w:trHeight w:val="155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Sweden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-0.37 (-0.48; -0.</w:t>
            </w:r>
            <w:proofErr w:type="gramStart"/>
            <w:r>
              <w:t>26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1992 - 1994: -17.31 (-17.92, -16.</w:t>
            </w:r>
            <w:proofErr w:type="gramStart"/>
            <w:r>
              <w:t>70)*</w:t>
            </w:r>
            <w:proofErr w:type="gramEnd"/>
            <w:r>
              <w:br/>
              <w:t>1994 - 1997: -2.33 (-3.19, -1.47)*</w:t>
            </w:r>
            <w:r>
              <w:br/>
              <w:t>1997 - 2012: 0.11 (0.06, 0.15)*</w:t>
            </w:r>
            <w:r>
              <w:br/>
              <w:t>2012 - 2019: 1.04 (0.89, 1.18)*</w:t>
            </w:r>
            <w:r>
              <w:br/>
              <w:t>2019 - 2021: 13.64 (12.80, 14.49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-0.47 (-0.80; -0.</w:t>
            </w:r>
            <w:proofErr w:type="gramStart"/>
            <w:r>
              <w:t>13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1992 - 1994: -22.45 (-24.87, -19.</w:t>
            </w:r>
            <w:proofErr w:type="gramStart"/>
            <w:r>
              <w:t>95)*</w:t>
            </w:r>
            <w:proofErr w:type="gramEnd"/>
            <w:r>
              <w:br/>
              <w:t>1994 - 2013: 0.20 (0.08, 0.32)*</w:t>
            </w:r>
            <w:r>
              <w:br/>
              <w:t>2013 - 2019: 2.08 (1.28, 2.89)*</w:t>
            </w:r>
            <w:r>
              <w:br/>
              <w:t>2019 - 2021: 11.13 (7.63, 14.74)*</w:t>
            </w:r>
          </w:p>
        </w:tc>
      </w:tr>
      <w:tr w:rsidR="001C34E0" w:rsidRPr="00505E53" w:rsidTr="00DB7141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United</w:t>
            </w:r>
            <w:proofErr w:type="spellEnd"/>
            <w:r w:rsidRPr="00505E53">
              <w:rPr>
                <w:rStyle w:val="Ninguno"/>
                <w:rFonts w:cs="Times New Roman"/>
                <w:lang w:val="es-ES_tradnl"/>
              </w:rPr>
              <w:t xml:space="preserve"> </w:t>
            </w: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Kingdom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-0.13 (-0.19; -0.</w:t>
            </w:r>
            <w:proofErr w:type="gramStart"/>
            <w:r>
              <w:t>07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1992 - 1994: 3.16 (2.71, </w:t>
            </w:r>
            <w:proofErr w:type="gramStart"/>
            <w:r>
              <w:t>3.60)*</w:t>
            </w:r>
            <w:proofErr w:type="gramEnd"/>
            <w:r>
              <w:br/>
              <w:t>1994 - 2006: 0.15 (0.12, 0.18)*</w:t>
            </w:r>
            <w:r>
              <w:br/>
              <w:t>2006 - 2009: 2.60 (2.20, 3.00)*</w:t>
            </w:r>
            <w:r>
              <w:br/>
              <w:t>2009 - 2015: -0.26 (-0.35, -0.17)*</w:t>
            </w:r>
            <w:r>
              <w:br/>
              <w:t>2015 - 2019: -4.54 (-4.74, -4.35)*</w:t>
            </w:r>
            <w:r>
              <w:br/>
              <w:t>2019 - 2021: 0.29 (-0.14, 0.71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-0.05 (-0.10; 0.01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1992 - 1994: 3.51 (3.12, </w:t>
            </w:r>
            <w:proofErr w:type="gramStart"/>
            <w:r>
              <w:t>3.91)*</w:t>
            </w:r>
            <w:proofErr w:type="gramEnd"/>
            <w:r>
              <w:br/>
              <w:t>1994 - 2006: 0.26 (0.23, 0.28)*</w:t>
            </w:r>
            <w:r>
              <w:br/>
              <w:t>2006 - 2009: 4.44 (4.09, 4.79)*</w:t>
            </w:r>
            <w:r>
              <w:br/>
              <w:t>2009 - 2015: 0.01 (-0.06, 0.09)</w:t>
            </w:r>
            <w:r>
              <w:br/>
              <w:t>2015 - 2019: -5.80 (-5.96, -5.63)*</w:t>
            </w:r>
            <w:r>
              <w:br/>
              <w:t>2019 - 2021: -0.27 (-0.63, 0.10)</w:t>
            </w:r>
          </w:p>
        </w:tc>
      </w:tr>
      <w:tr w:rsidR="001C34E0" w:rsidRPr="00505E53" w:rsidTr="00DB7141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pStyle w:val="Cuerpo"/>
              <w:jc w:val="center"/>
              <w:rPr>
                <w:rStyle w:val="Ninguno"/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CENTRAL/</w:t>
            </w:r>
          </w:p>
          <w:p w:rsidR="001C34E0" w:rsidRPr="00505E53" w:rsidRDefault="001C34E0" w:rsidP="001C34E0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EASTER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pStyle w:val="Cuerpo"/>
              <w:jc w:val="center"/>
              <w:rPr>
                <w:rFonts w:cs="Times New Roman"/>
              </w:rPr>
            </w:pPr>
            <w:r>
              <w:t xml:space="preserve">0.20 (0.14; </w:t>
            </w:r>
            <w:proofErr w:type="gramStart"/>
            <w:r>
              <w:t>0.26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1992 - 1995: -0.15 (-0.36, 0.05)</w:t>
            </w:r>
            <w:r>
              <w:br/>
              <w:t xml:space="preserve">1995 - 1999: 1.39 (1.18, </w:t>
            </w:r>
            <w:proofErr w:type="gramStart"/>
            <w:r>
              <w:t>1.60)*</w:t>
            </w:r>
            <w:proofErr w:type="gramEnd"/>
            <w:r>
              <w:br/>
              <w:t>1999 - 2005: 0.68 (0.59, 0.78)*</w:t>
            </w:r>
            <w:r>
              <w:br/>
              <w:t>2005 - 2009: 1.73 (1.52, 1.94)*</w:t>
            </w:r>
            <w:r>
              <w:br/>
              <w:t>2009 - 2016: 0.25 (0.19, 0.32)*</w:t>
            </w:r>
            <w:r>
              <w:br/>
              <w:t>2016 - 2019: -1.48 (-1.86, -1.10)*</w:t>
            </w:r>
            <w:r>
              <w:br/>
            </w:r>
            <w:r>
              <w:lastRenderedPageBreak/>
              <w:t>2019 - 2021: -3.70 (-4.10, -3.31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0.26 (0.13; </w:t>
            </w:r>
            <w:proofErr w:type="gramStart"/>
            <w:r>
              <w:t>0.39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1992 - 2010: 1.28 (1.22, </w:t>
            </w:r>
            <w:proofErr w:type="gramStart"/>
            <w:r>
              <w:t>1.33)*</w:t>
            </w:r>
            <w:proofErr w:type="gramEnd"/>
            <w:r>
              <w:br/>
              <w:t>2010 - 2019: 0.38 (0.20, 0.56)*</w:t>
            </w:r>
            <w:r>
              <w:br/>
              <w:t>2019 - 2021: -8.99 (-10.58, -7.38)*</w:t>
            </w:r>
          </w:p>
        </w:tc>
      </w:tr>
      <w:tr w:rsidR="001C34E0" w:rsidRPr="00505E53" w:rsidTr="00DB7141">
        <w:trPr>
          <w:trHeight w:val="17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NORTHER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-0.19 (-0.23; -0.</w:t>
            </w:r>
            <w:proofErr w:type="gramStart"/>
            <w:r>
              <w:t>16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1992 - 1995: 1.17 (1.04, </w:t>
            </w:r>
            <w:proofErr w:type="gramStart"/>
            <w:r>
              <w:t>1.30)*</w:t>
            </w:r>
            <w:proofErr w:type="gramEnd"/>
            <w:r>
              <w:br/>
              <w:t>1995 - 2005: 0.34 (0.31, 0.36)*</w:t>
            </w:r>
            <w:r>
              <w:br/>
              <w:t>2005 - 2010: 1.07 (0.99, 1.15)*</w:t>
            </w:r>
            <w:r>
              <w:br/>
              <w:t>2010 - 2015: -1.12 (-1.20, -1.04)*</w:t>
            </w:r>
            <w:r>
              <w:br/>
              <w:t>2015 - 2019: -3.44 (-3.56, -3.31)*</w:t>
            </w:r>
            <w:r>
              <w:br/>
              <w:t>2019 - 2021: 0.92 (0.65, 1.20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-0.13 (-0.18; -0.</w:t>
            </w:r>
            <w:proofErr w:type="gramStart"/>
            <w:r>
              <w:t>09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1992 - 1994: 1.78 (1.47, </w:t>
            </w:r>
            <w:proofErr w:type="gramStart"/>
            <w:r>
              <w:t>2.09)*</w:t>
            </w:r>
            <w:proofErr w:type="gramEnd"/>
            <w:r>
              <w:br/>
              <w:t>1994 - 2006: 0.57 (0.55, 0.59)*</w:t>
            </w:r>
            <w:r>
              <w:br/>
              <w:t>2006 - 2009: 2.26 (1.98, 2.54)*</w:t>
            </w:r>
            <w:r>
              <w:br/>
              <w:t>2009 - 2015: -0.68 (-0.74, -0.62)*</w:t>
            </w:r>
            <w:r>
              <w:br/>
              <w:t>2015 - 2019: -4.36 (-4.50, -4.22)*</w:t>
            </w:r>
            <w:r>
              <w:br/>
              <w:t>2019 - 2021: 0.49 (0.18, 0.79)*</w:t>
            </w:r>
          </w:p>
        </w:tc>
      </w:tr>
      <w:tr w:rsidR="001C34E0" w:rsidRPr="00505E53" w:rsidTr="00DB7141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SOUTHER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-0.27 (-0.38; -0.</w:t>
            </w:r>
            <w:proofErr w:type="gramStart"/>
            <w:r>
              <w:t>16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1992 - 2000: 0.90 (0.82, </w:t>
            </w:r>
            <w:proofErr w:type="gramStart"/>
            <w:r>
              <w:t>0.99)*</w:t>
            </w:r>
            <w:proofErr w:type="gramEnd"/>
            <w:r>
              <w:br/>
              <w:t>2000 - 2005: 1.42 (1.20, 1.65)*</w:t>
            </w:r>
            <w:r>
              <w:br/>
              <w:t>2005 - 2009: -0.26 (-0.59, 0.07)</w:t>
            </w:r>
            <w:r>
              <w:br/>
              <w:t>2009 - 2016: -1.59 (-1.71, -1.48)*</w:t>
            </w:r>
            <w:r>
              <w:br/>
              <w:t>2016 - 2019: -3.25 (-3.99, -2.51)*</w:t>
            </w:r>
            <w:r>
              <w:br/>
              <w:t>2019 - 2021: 0.05 (-0.75, 0.87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-0.36 (-0.57; -0.</w:t>
            </w:r>
            <w:proofErr w:type="gramStart"/>
            <w:r>
              <w:t>15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1992 - 2006: 1.44 (1.37, </w:t>
            </w:r>
            <w:proofErr w:type="gramStart"/>
            <w:r>
              <w:t>1.51)*</w:t>
            </w:r>
            <w:proofErr w:type="gramEnd"/>
            <w:r>
              <w:br/>
              <w:t>2006 - 2010: -0.89 (-1.53, -0.23)*</w:t>
            </w:r>
            <w:r>
              <w:br/>
              <w:t>2010 - 2016: -1.93 (-2.23, -1.62)*</w:t>
            </w:r>
            <w:r>
              <w:br/>
              <w:t>2016 - 2019: -5.33 (-6.79, -3.85)*</w:t>
            </w:r>
            <w:r>
              <w:br/>
              <w:t>2019 - 2021: 0.50 (-1.15, 2.18)</w:t>
            </w:r>
          </w:p>
        </w:tc>
      </w:tr>
      <w:tr w:rsidR="001C34E0" w:rsidRPr="00505E53" w:rsidTr="00DB7141">
        <w:trPr>
          <w:trHeight w:val="17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pStyle w:val="Cuerpo"/>
              <w:shd w:val="clear" w:color="auto" w:fill="E2EFD9" w:themeFill="accent6" w:themeFillTint="3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ESTER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0.19 (0.10; </w:t>
            </w:r>
            <w:proofErr w:type="gramStart"/>
            <w:r>
              <w:t>0.29)*</w:t>
            </w:r>
            <w:proofErr w:type="gramEnd"/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1992 - 2000: 0.76 (0.68, </w:t>
            </w:r>
            <w:proofErr w:type="gramStart"/>
            <w:r>
              <w:t>0.84)*</w:t>
            </w:r>
            <w:proofErr w:type="gramEnd"/>
            <w:r>
              <w:br/>
              <w:t>2000 - 2005: -0.57 (-0.79, -0.34)*</w:t>
            </w:r>
            <w:r>
              <w:br/>
              <w:t>2005 - 2010: -1.60 (-1.83, -1.37)*</w:t>
            </w:r>
            <w:r>
              <w:br/>
              <w:t>2010 - 2015: 4.50 (4.25, 4.75)*</w:t>
            </w:r>
            <w:r>
              <w:br/>
              <w:t>2015 - 2019: -2.89 (-3.25, -2.52)*</w:t>
            </w:r>
            <w:r>
              <w:br/>
              <w:t>2019 - 2021: 0.08 (-0.69, 0.84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-0.17 (-0.33; -0.</w:t>
            </w:r>
            <w:proofErr w:type="gramStart"/>
            <w:r>
              <w:t>02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1992 - 2000: 0.15 (0.01, </w:t>
            </w:r>
            <w:proofErr w:type="gramStart"/>
            <w:r>
              <w:t>0.29)*</w:t>
            </w:r>
            <w:proofErr w:type="gramEnd"/>
            <w:r>
              <w:br/>
              <w:t>2000 - 2010: -1.32 (-1.44, -1.19)*</w:t>
            </w:r>
            <w:r>
              <w:br/>
              <w:t>2010 - 2015: 5.60 (5.15, 6.06)*</w:t>
            </w:r>
            <w:r>
              <w:br/>
              <w:t>2015 - 2019: -4.96 (-5.60, -4.31)*</w:t>
            </w:r>
            <w:r>
              <w:br/>
              <w:t>2019 - 2021: 0.03 (-1.38, 1.46)</w:t>
            </w:r>
          </w:p>
        </w:tc>
      </w:tr>
      <w:tr w:rsidR="001C34E0" w:rsidRPr="00505E53" w:rsidTr="00DB7141">
        <w:trPr>
          <w:trHeight w:val="11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UE28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jc w:val="center"/>
            </w:pPr>
            <w:r>
              <w:t>0.00 (-0.06; 0.07)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 xml:space="preserve">1992 - 2002: 0.94 (0.90, </w:t>
            </w:r>
            <w:proofErr w:type="gramStart"/>
            <w:r>
              <w:t>0.97)*</w:t>
            </w:r>
            <w:proofErr w:type="gramEnd"/>
            <w:r>
              <w:br/>
              <w:t>2002 - 2006: 0.52 (0.30, 0.74)*</w:t>
            </w:r>
            <w:r>
              <w:br/>
              <w:t>2006 - 2011: -0.27 (-0.40, -0.13)*</w:t>
            </w:r>
            <w:r>
              <w:br/>
              <w:t>2011 - 2015: 0.56 (0.34, 0.78)*</w:t>
            </w:r>
            <w:r>
              <w:br/>
              <w:t>2015 - 2019: -2.85 (-3.08, -2.63)*</w:t>
            </w:r>
            <w:r>
              <w:br/>
              <w:t>2019 - 2021: -0.29 (-0.77, 0.19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Pr="00505E53" w:rsidRDefault="001C34E0" w:rsidP="001C34E0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-0.15 (-0.25; -0.</w:t>
            </w:r>
            <w:proofErr w:type="gramStart"/>
            <w:r>
              <w:t>05)*</w:t>
            </w:r>
            <w:proofErr w:type="gramEnd"/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C34E0" w:rsidRDefault="001C34E0" w:rsidP="001C34E0">
            <w:pPr>
              <w:jc w:val="center"/>
            </w:pPr>
            <w:r>
              <w:t>1992 - 2005: 0.83 (0.78, 0.87)*</w:t>
            </w:r>
            <w:r>
              <w:br/>
              <w:t>2005 - 2011: -0.11 (-0.30, 0.07)</w:t>
            </w:r>
            <w:r>
              <w:br/>
              <w:t>2011 - 2015: 1.05 (0.64, 1.46)*</w:t>
            </w:r>
            <w:r>
              <w:br/>
              <w:t>2015 - 2019: -4.03 (-4.44, -3.63)*</w:t>
            </w:r>
            <w:r>
              <w:br/>
              <w:t>2019 - 2021: -1.05 (-1.94, -0.16)*</w:t>
            </w:r>
          </w:p>
        </w:tc>
      </w:tr>
    </w:tbl>
    <w:p w:rsidR="00AD26C0" w:rsidRDefault="00AD26C0" w:rsidP="00AD26C0">
      <w:pPr>
        <w:pStyle w:val="Cuerpo"/>
        <w:widowControl w:val="0"/>
      </w:pPr>
    </w:p>
    <w:p w:rsidR="00AD26C0" w:rsidRDefault="00AD26C0" w:rsidP="00AD26C0">
      <w:pPr>
        <w:pStyle w:val="Cuerpo"/>
        <w:widowControl w:val="0"/>
      </w:pPr>
      <w:r w:rsidRPr="00F54FC1">
        <w:t xml:space="preserve">AAPC: </w:t>
      </w:r>
      <w:proofErr w:type="spellStart"/>
      <w:r w:rsidRPr="00F54FC1">
        <w:t>Anual</w:t>
      </w:r>
      <w:proofErr w:type="spellEnd"/>
      <w:r w:rsidRPr="00F54FC1">
        <w:t xml:space="preserve"> Average percentage change. JP: </w:t>
      </w:r>
      <w:proofErr w:type="spellStart"/>
      <w:r w:rsidRPr="00F54FC1">
        <w:t>Joinpoint</w:t>
      </w:r>
      <w:proofErr w:type="spellEnd"/>
      <w:r w:rsidRPr="00F54FC1">
        <w:t>. APC: Annual Percentage Change and 95% confidence interval. * = p&lt;0.05</w:t>
      </w:r>
    </w:p>
    <w:p w:rsidR="00AD26C0" w:rsidRDefault="00AD26C0" w:rsidP="00AD26C0">
      <w:pPr>
        <w:pStyle w:val="Cuerpo"/>
        <w:widowControl w:val="0"/>
      </w:pPr>
    </w:p>
    <w:p w:rsidR="00AD26C0" w:rsidRPr="00F54FC1" w:rsidRDefault="00AD26C0" w:rsidP="00AD26C0">
      <w:pPr>
        <w:pStyle w:val="Cuerpo"/>
        <w:widowControl w:val="0"/>
      </w:pPr>
      <w:r>
        <w:t xml:space="preserve">Western countries: green, Southern countries: red, Northern countries: blue, Central and Eastern countries: yellow. </w:t>
      </w:r>
    </w:p>
    <w:p w:rsidR="00AD26C0" w:rsidRPr="00D86BD5" w:rsidRDefault="00AD26C0">
      <w:pPr>
        <w:rPr>
          <w:lang w:val="en-US"/>
        </w:rPr>
      </w:pPr>
    </w:p>
    <w:sectPr w:rsidR="00AD26C0" w:rsidRPr="00D86B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6C0"/>
    <w:rsid w:val="001C34E0"/>
    <w:rsid w:val="00364F59"/>
    <w:rsid w:val="00547982"/>
    <w:rsid w:val="008C77B7"/>
    <w:rsid w:val="00AD26C0"/>
    <w:rsid w:val="00D86BD5"/>
    <w:rsid w:val="00DB7141"/>
    <w:rsid w:val="00DD3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06D125E-AD16-CC4F-AC22-309553C57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6C0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uerpo">
    <w:name w:val="Cuerpo"/>
    <w:rsid w:val="00AD26C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inguno">
    <w:name w:val="Ninguno"/>
    <w:rsid w:val="00AD26C0"/>
  </w:style>
  <w:style w:type="table" w:customStyle="1" w:styleId="TableNormal">
    <w:name w:val="Table Normal"/>
    <w:rsid w:val="00AD26C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s-ES_tradn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2123</Words>
  <Characters>11678</Characters>
  <Application>Microsoft Office Word</Application>
  <DocSecurity>0</DocSecurity>
  <Lines>97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Sendín Martín</dc:creator>
  <cp:keywords/>
  <dc:description/>
  <cp:lastModifiedBy>Mercedes Sendín Martín</cp:lastModifiedBy>
  <cp:revision>4</cp:revision>
  <dcterms:created xsi:type="dcterms:W3CDTF">2025-03-12T20:55:00Z</dcterms:created>
  <dcterms:modified xsi:type="dcterms:W3CDTF">2025-04-15T17:11:00Z</dcterms:modified>
</cp:coreProperties>
</file>